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C24C4" w14:textId="77777777" w:rsidR="007F0DF2" w:rsidRPr="004647BC" w:rsidRDefault="007F0DF2" w:rsidP="007F0DF2">
      <w:pPr>
        <w:tabs>
          <w:tab w:val="left" w:pos="5468"/>
        </w:tabs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pPr w:leftFromText="180" w:rightFromText="180" w:horzAnchor="margin" w:tblpXSpec="center" w:tblpY="336"/>
        <w:tblW w:w="16302" w:type="dxa"/>
        <w:tblLook w:val="04A0" w:firstRow="1" w:lastRow="0" w:firstColumn="1" w:lastColumn="0" w:noHBand="0" w:noVBand="1"/>
      </w:tblPr>
      <w:tblGrid>
        <w:gridCol w:w="2410"/>
        <w:gridCol w:w="992"/>
        <w:gridCol w:w="659"/>
        <w:gridCol w:w="1184"/>
        <w:gridCol w:w="750"/>
        <w:gridCol w:w="1093"/>
        <w:gridCol w:w="859"/>
        <w:gridCol w:w="700"/>
        <w:gridCol w:w="1134"/>
        <w:gridCol w:w="709"/>
        <w:gridCol w:w="1134"/>
        <w:gridCol w:w="859"/>
        <w:gridCol w:w="750"/>
        <w:gridCol w:w="1084"/>
        <w:gridCol w:w="851"/>
        <w:gridCol w:w="1134"/>
      </w:tblGrid>
      <w:tr w:rsidR="007F0DF2" w:rsidRPr="0075609F" w14:paraId="5A6159E8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5A3A" w14:textId="77777777" w:rsidR="007F0DF2" w:rsidRPr="0075609F" w:rsidRDefault="007F0DF2" w:rsidP="00F82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1 Table: 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hool outcomes associated with moderate/severe stunting at birth (0-4m), early (11-16m) and late childhood (4-8 years), including age at enrolment as a mediator</w:t>
            </w:r>
          </w:p>
        </w:tc>
      </w:tr>
      <w:tr w:rsidR="007F0DF2" w:rsidRPr="0075609F" w14:paraId="74119980" w14:textId="77777777" w:rsidTr="007E528B">
        <w:trPr>
          <w:trHeight w:hRule="exact" w:val="284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C2F64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s</w:t>
            </w:r>
          </w:p>
        </w:tc>
        <w:tc>
          <w:tcPr>
            <w:tcW w:w="467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496E7880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rth (0-4m)</w:t>
            </w:r>
          </w:p>
        </w:tc>
        <w:tc>
          <w:tcPr>
            <w:tcW w:w="453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2E11B29F" w14:textId="77777777" w:rsidR="007F0DF2" w:rsidRPr="0075609F" w:rsidRDefault="007F0DF2" w:rsidP="00F82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childhood (</w:t>
            </w:r>
            <w:r w:rsidR="00F822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-16m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467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FE5BB8" w14:textId="77777777" w:rsidR="007F0DF2" w:rsidRPr="0075609F" w:rsidRDefault="007F0DF2" w:rsidP="00F82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childhood (4-8yrs)</w:t>
            </w:r>
          </w:p>
        </w:tc>
      </w:tr>
      <w:tr w:rsidR="007F0DF2" w:rsidRPr="0075609F" w14:paraId="413B266D" w14:textId="77777777" w:rsidTr="007E528B">
        <w:trPr>
          <w:trHeight w:hRule="exact" w:val="284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3AC6D9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67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EB5CB6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536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50587A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67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F4085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F0DF2" w:rsidRPr="0075609F" w14:paraId="24D43ED9" w14:textId="77777777" w:rsidTr="007E528B">
        <w:trPr>
          <w:trHeight w:hRule="exact" w:val="284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3E03F5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2A981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1A364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A1F06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91783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,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BE92B3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0ED55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1C1FA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F860A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A1C077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61531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BEA77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2ACE41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,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7678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8BB707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,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F97397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</w:t>
            </w:r>
          </w:p>
        </w:tc>
      </w:tr>
      <w:tr w:rsidR="007F0DF2" w:rsidRPr="0075609F" w14:paraId="1456D3CA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7BE03F" w14:textId="77777777" w:rsidR="007F0DF2" w:rsidRPr="0075609F" w:rsidRDefault="007F0DF2" w:rsidP="00A83E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de Repetition in St</w:t>
            </w:r>
            <w:r w:rsidR="00A83EE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dard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  (n=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, 438 m)</w:t>
            </w:r>
          </w:p>
        </w:tc>
      </w:tr>
      <w:tr w:rsidR="007F0DF2" w:rsidRPr="0075609F" w14:paraId="7EBD3AD4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AC72" w14:textId="77777777" w:rsidR="007F0DF2" w:rsidRPr="0075609F" w:rsidRDefault="007F0DF2" w:rsidP="007E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None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76D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/4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FA3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DCF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AB4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6C09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5E8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73/4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136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0C0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0A5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5C01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F9A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53/4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BFE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86A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2D7A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8161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0DF2" w:rsidRPr="0075609F" w14:paraId="05EF4441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D9FE" w14:textId="77777777" w:rsidR="007F0DF2" w:rsidRPr="0075609F" w:rsidRDefault="007F0DF2" w:rsidP="007E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+ tim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AC3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/3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2DC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C73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-1.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AC13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FF63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41-1.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526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81/3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322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0D7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-2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350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C449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00-2.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DD7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60/3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F9D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991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-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A63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A8D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02-2.38</w:t>
            </w:r>
          </w:p>
        </w:tc>
      </w:tr>
      <w:tr w:rsidR="007F0DF2" w:rsidRPr="0075609F" w14:paraId="7B9FE65D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A1B6C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st for heterogene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AE5B6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6B4B0A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2A82E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C50E0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E7785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018390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0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12E37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F6B40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0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5EF7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04</w:t>
            </w:r>
          </w:p>
        </w:tc>
      </w:tr>
      <w:tr w:rsidR="007F0DF2" w:rsidRPr="0075609F" w14:paraId="2CC06E36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58AF3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-for-Grade at Age 11 (n=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0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, 422m)</w:t>
            </w:r>
          </w:p>
        </w:tc>
      </w:tr>
      <w:tr w:rsidR="007F0DF2" w:rsidRPr="0075609F" w14:paraId="6BED2D7F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09A" w14:textId="77777777" w:rsidR="007F0DF2" w:rsidRPr="0075609F" w:rsidRDefault="007F0DF2" w:rsidP="007E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Underage/On time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8C9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8/3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802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7AE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2A91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C210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A66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55/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BE8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F2FA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CC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6EF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DAC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31/3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736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E6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05C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362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0DF2" w:rsidRPr="0075609F" w14:paraId="72D9E347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71E" w14:textId="77777777" w:rsidR="007F0DF2" w:rsidRPr="0075609F" w:rsidRDefault="007F0DF2" w:rsidP="007E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yr o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059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4/2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4F5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DD3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69-2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A4D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349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66-2.2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1059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55/2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11D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CB3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10-2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A97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01B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04-2.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3E1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39/2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E12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800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32-3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1A3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58F7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13-3.25</w:t>
            </w:r>
          </w:p>
        </w:tc>
      </w:tr>
      <w:tr w:rsidR="007F0DF2" w:rsidRPr="0075609F" w14:paraId="366E3503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1C0C" w14:textId="77777777" w:rsidR="007F0DF2" w:rsidRPr="0075609F" w:rsidRDefault="007F0DF2" w:rsidP="007E52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+yrs o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B89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4/1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C6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C74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95-3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095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9703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0.80-2.9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0A1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52/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9A9B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C41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63-4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428C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D52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42-3.7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AF95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45/1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9104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0E88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.44-7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6D9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3EAD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1.68-5.18</w:t>
            </w:r>
          </w:p>
        </w:tc>
      </w:tr>
      <w:tr w:rsidR="007F0DF2" w:rsidRPr="0075609F" w14:paraId="744758AF" w14:textId="77777777" w:rsidTr="007E528B">
        <w:trPr>
          <w:trHeight w:hRule="exact" w:val="2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4767A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st for heterogene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1FD9E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1B3AF6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2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B1E1C9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F9D95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BD347F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&lt;0.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93BE09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E2734" w14:textId="77777777" w:rsidR="007F0DF2" w:rsidRPr="0075609F" w:rsidRDefault="007F0DF2" w:rsidP="007E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62B7C2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&lt;0.0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033FE" w14:textId="77777777" w:rsidR="007F0DF2" w:rsidRPr="0075609F" w:rsidRDefault="007F0DF2" w:rsidP="007E5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=0.001</w:t>
            </w:r>
          </w:p>
        </w:tc>
      </w:tr>
      <w:tr w:rsidR="007F0DF2" w:rsidRPr="0075609F" w14:paraId="6BD965A8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85E" w14:textId="77777777" w:rsidR="007F0DF2" w:rsidRPr="0075609F" w:rsidRDefault="007F0DF2" w:rsidP="007E52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Adjusted for father's education, mother's education, household asset index at birth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and sex</w:t>
            </w:r>
          </w:p>
        </w:tc>
      </w:tr>
      <w:tr w:rsidR="007F0DF2" w:rsidRPr="0075609F" w14:paraId="2945882B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372" w14:textId="77777777" w:rsidR="007F0DF2" w:rsidRPr="0075609F" w:rsidRDefault="007F0DF2" w:rsidP="007E52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 Adjusted for asset index around Age 4 (in late childhood only)</w:t>
            </w:r>
          </w:p>
        </w:tc>
      </w:tr>
      <w:tr w:rsidR="007F0DF2" w:rsidRPr="0075609F" w14:paraId="012EBF78" w14:textId="77777777" w:rsidTr="007E528B">
        <w:trPr>
          <w:trHeight w:hRule="exact" w:val="284"/>
        </w:trPr>
        <w:tc>
          <w:tcPr>
            <w:tcW w:w="1630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599" w14:textId="77777777" w:rsidR="007F0DF2" w:rsidRPr="0075609F" w:rsidRDefault="007F0DF2" w:rsidP="007E528B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560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. Age at Enrolment</w:t>
            </w:r>
          </w:p>
        </w:tc>
      </w:tr>
    </w:tbl>
    <w:p w14:paraId="79740CD2" w14:textId="77777777" w:rsidR="007F0DF2" w:rsidRPr="000F2794" w:rsidRDefault="007F0DF2" w:rsidP="007F0DF2">
      <w:pPr>
        <w:rPr>
          <w:rFonts w:ascii="Times New Roman" w:hAnsi="Times New Roman" w:cs="Times New Roman"/>
        </w:rPr>
      </w:pPr>
    </w:p>
    <w:p w14:paraId="741CD743" w14:textId="77777777" w:rsidR="0077154E" w:rsidRDefault="0077154E"/>
    <w:sectPr w:rsidR="0077154E" w:rsidSect="00D407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DF2"/>
    <w:rsid w:val="001005E6"/>
    <w:rsid w:val="002E0988"/>
    <w:rsid w:val="0077154E"/>
    <w:rsid w:val="007F0DF2"/>
    <w:rsid w:val="00A83EEF"/>
    <w:rsid w:val="00E47F84"/>
    <w:rsid w:val="00F0123C"/>
    <w:rsid w:val="00F822B4"/>
    <w:rsid w:val="00FB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63EB"/>
  <w15:chartTrackingRefBased/>
  <w15:docId w15:val="{FBB8087F-9023-44C3-A30F-40EAAC27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u Sunny</dc:creator>
  <cp:keywords/>
  <dc:description/>
  <cp:lastModifiedBy>Caitlin Patteson</cp:lastModifiedBy>
  <cp:revision>2</cp:revision>
  <cp:lastPrinted>2018-02-06T15:12:00Z</cp:lastPrinted>
  <dcterms:created xsi:type="dcterms:W3CDTF">2018-07-02T15:19:00Z</dcterms:created>
  <dcterms:modified xsi:type="dcterms:W3CDTF">2018-07-02T15:19:00Z</dcterms:modified>
</cp:coreProperties>
</file>